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16464" w14:textId="77777777" w:rsidR="00D25E91" w:rsidRDefault="00F74F1B" w:rsidP="00D25E91">
      <w:pPr>
        <w:pStyle w:val="Ttulo1"/>
        <w:spacing w:before="200" w:after="120"/>
        <w:rPr>
          <w:sz w:val="34"/>
          <w:szCs w:val="34"/>
          <w:lang w:val="en-US"/>
        </w:rPr>
      </w:pPr>
      <w:r w:rsidRPr="001F6438">
        <w:rPr>
          <w:sz w:val="34"/>
          <w:szCs w:val="34"/>
          <w:lang w:val="en-US"/>
        </w:rPr>
        <w:t xml:space="preserve">Supplementary Material 1. Didactic Unit </w:t>
      </w:r>
      <w:r w:rsidR="007751A6" w:rsidRPr="001F6438">
        <w:rPr>
          <w:sz w:val="34"/>
          <w:szCs w:val="34"/>
          <w:lang w:val="en-US"/>
        </w:rPr>
        <w:t>-</w:t>
      </w:r>
      <w:r w:rsidRPr="001F6438">
        <w:rPr>
          <w:sz w:val="34"/>
          <w:szCs w:val="34"/>
          <w:lang w:val="en-US"/>
        </w:rPr>
        <w:t xml:space="preserve"> 20 Lessons </w:t>
      </w:r>
    </w:p>
    <w:p w14:paraId="288A1C4A" w14:textId="5547F511" w:rsidR="0045145A" w:rsidRPr="001F6438" w:rsidRDefault="00DA5659" w:rsidP="00D25E91">
      <w:pPr>
        <w:pStyle w:val="Ttulo1"/>
        <w:spacing w:before="200" w:after="120"/>
        <w:rPr>
          <w:lang w:val="en-US"/>
        </w:rPr>
      </w:pPr>
      <w:r w:rsidRPr="00DA5659">
        <w:rPr>
          <w:color w:val="595959"/>
          <w:sz w:val="19"/>
          <w:szCs w:val="19"/>
          <w:lang w:val="en-US"/>
        </w:rPr>
        <w:br/>
        <w:t xml:space="preserve">Game formats progress in complexity across the unit for all groups. Broad lesson objectives </w:t>
      </w:r>
      <w:r>
        <w:rPr>
          <w:color w:val="595959"/>
          <w:sz w:val="19"/>
          <w:szCs w:val="19"/>
          <w:lang w:val="en-US"/>
        </w:rPr>
        <w:t>serv</w:t>
      </w:r>
      <w:r w:rsidRPr="00DA5659">
        <w:rPr>
          <w:color w:val="595959"/>
          <w:sz w:val="19"/>
          <w:szCs w:val="19"/>
          <w:lang w:val="en-US"/>
        </w:rPr>
        <w:t xml:space="preserve">ed as pedagogical organizers </w:t>
      </w:r>
      <w:r>
        <w:rPr>
          <w:color w:val="595959"/>
          <w:sz w:val="19"/>
          <w:szCs w:val="19"/>
          <w:lang w:val="en-US"/>
        </w:rPr>
        <w:t>throughout</w:t>
      </w:r>
      <w:r w:rsidRPr="00DA5659">
        <w:rPr>
          <w:color w:val="595959"/>
          <w:sz w:val="19"/>
          <w:szCs w:val="19"/>
          <w:lang w:val="en-US"/>
        </w:rPr>
        <w:t xml:space="preserve"> the unit, whereas specific content and learning tasks varied according to the instructional model and sport modality</w:t>
      </w:r>
      <w:r w:rsidRPr="001F6438">
        <w:rPr>
          <w:color w:val="595959"/>
          <w:sz w:val="19"/>
          <w:szCs w:val="19"/>
          <w:lang w:val="en-US"/>
        </w:rPr>
        <w:t>.</w:t>
      </w:r>
    </w:p>
    <w:tbl>
      <w:tblPr>
        <w:tblW w:w="14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1"/>
        <w:gridCol w:w="1533"/>
        <w:gridCol w:w="4029"/>
        <w:gridCol w:w="4029"/>
        <w:gridCol w:w="4029"/>
      </w:tblGrid>
      <w:tr w:rsidR="0045145A" w14:paraId="3F8BD439" w14:textId="77777777" w:rsidTr="00A671DD">
        <w:trPr>
          <w:tblHeader/>
        </w:trPr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2E2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6C13F4" w14:textId="77777777" w:rsidR="0045145A" w:rsidRDefault="00000000">
            <w:pPr>
              <w:spacing w:before="30" w:after="30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Lesson</w:t>
            </w:r>
            <w:proofErr w:type="spellEnd"/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2E2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66603" w14:textId="099B98B0" w:rsidR="0045145A" w:rsidRPr="00B17405" w:rsidRDefault="00DA5659">
            <w:pPr>
              <w:spacing w:before="30" w:after="30"/>
              <w:rPr>
                <w:lang w:val="en-US"/>
              </w:rPr>
            </w:pPr>
            <w:r w:rsidRPr="00B17405">
              <w:rPr>
                <w:b/>
                <w:bCs/>
                <w:color w:val="FFFFFF"/>
                <w:sz w:val="18"/>
                <w:szCs w:val="18"/>
                <w:lang w:val="en-US"/>
              </w:rPr>
              <w:t>Broad Lesson Objectives</w:t>
            </w:r>
            <w:r w:rsidR="0055275B" w:rsidRPr="00B17405">
              <w:rPr>
                <w:b/>
                <w:bCs/>
                <w:color w:val="FFFFFF"/>
                <w:sz w:val="18"/>
                <w:szCs w:val="18"/>
                <w:lang w:val="en-US"/>
              </w:rPr>
              <w:t xml:space="preserve"> (pedagogical organizers)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C449EB" w14:textId="06CC3DEB" w:rsidR="0045145A" w:rsidRDefault="00000000">
            <w:pPr>
              <w:spacing w:before="30" w:after="30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TGfU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Group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r w:rsidR="007751A6">
              <w:rPr>
                <w:b/>
                <w:bCs/>
                <w:color w:val="FFFFFF"/>
                <w:sz w:val="18"/>
                <w:szCs w:val="18"/>
              </w:rPr>
              <w:t>-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Handball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37562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4AB7D" w14:textId="3A3AA311" w:rsidR="0045145A" w:rsidRDefault="00000000">
            <w:pPr>
              <w:spacing w:before="30" w:after="30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Direct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Instruction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r w:rsidR="007751A6">
              <w:rPr>
                <w:b/>
                <w:bCs/>
                <w:color w:val="FFFFFF"/>
                <w:sz w:val="18"/>
                <w:szCs w:val="18"/>
              </w:rPr>
              <w:t>-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Handball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7B2C2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43C290" w14:textId="55E8AE1E" w:rsidR="0045145A" w:rsidRDefault="00000000">
            <w:pPr>
              <w:spacing w:before="30" w:after="30"/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Direct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Instruction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r w:rsidR="007751A6">
              <w:rPr>
                <w:b/>
                <w:bCs/>
                <w:color w:val="FFFFFF"/>
                <w:sz w:val="18"/>
                <w:szCs w:val="18"/>
              </w:rPr>
              <w:t>-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Volleyball</w:t>
            </w:r>
          </w:p>
        </w:tc>
      </w:tr>
      <w:tr w:rsidR="0045145A" w14:paraId="5D1C0B2B" w14:textId="77777777" w:rsidTr="00A671DD">
        <w:trPr>
          <w:tblHeader/>
        </w:trPr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59595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9543D" w14:textId="77777777" w:rsidR="0045145A" w:rsidRDefault="0045145A">
            <w:pPr>
              <w:spacing w:before="30" w:after="30"/>
            </w:pP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59595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019794" w14:textId="77777777" w:rsidR="0045145A" w:rsidRDefault="00000000">
            <w:pPr>
              <w:spacing w:before="30" w:after="30"/>
            </w:pPr>
            <w:r>
              <w:rPr>
                <w:b/>
                <w:bCs/>
                <w:color w:val="FFFFFF"/>
                <w:sz w:val="16"/>
                <w:szCs w:val="16"/>
              </w:rPr>
              <w:t>ATK / DEF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0E681" w14:textId="77777777" w:rsidR="0045145A" w:rsidRPr="001F6438" w:rsidRDefault="00000000">
            <w:pPr>
              <w:spacing w:before="30" w:after="30"/>
              <w:rPr>
                <w:lang w:val="en-US"/>
              </w:rPr>
            </w:pPr>
            <w:r w:rsidRPr="001F6438">
              <w:rPr>
                <w:b/>
                <w:bCs/>
                <w:color w:val="FFFFFF"/>
                <w:sz w:val="16"/>
                <w:szCs w:val="16"/>
                <w:lang w:val="en-US"/>
              </w:rPr>
              <w:t>Content + Tactical Principles + Questions + Game Format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53813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79F42" w14:textId="77777777" w:rsidR="0045145A" w:rsidRDefault="00000000">
            <w:pPr>
              <w:spacing w:before="30" w:after="30"/>
            </w:pPr>
            <w:proofErr w:type="spellStart"/>
            <w:r>
              <w:rPr>
                <w:b/>
                <w:bCs/>
                <w:color w:val="FFFFFF"/>
                <w:sz w:val="16"/>
                <w:szCs w:val="16"/>
              </w:rPr>
              <w:t>Content</w:t>
            </w:r>
            <w:proofErr w:type="spellEnd"/>
            <w:r>
              <w:rPr>
                <w:b/>
                <w:bCs/>
                <w:color w:val="FFFFFF"/>
                <w:sz w:val="16"/>
                <w:szCs w:val="16"/>
              </w:rPr>
              <w:t xml:space="preserve"> + Game Format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0000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569E3" w14:textId="77777777" w:rsidR="0045145A" w:rsidRDefault="00000000">
            <w:pPr>
              <w:spacing w:before="30" w:after="30"/>
            </w:pPr>
            <w:proofErr w:type="spellStart"/>
            <w:r>
              <w:rPr>
                <w:b/>
                <w:bCs/>
                <w:color w:val="FFFFFF"/>
                <w:sz w:val="16"/>
                <w:szCs w:val="16"/>
              </w:rPr>
              <w:t>Content</w:t>
            </w:r>
            <w:proofErr w:type="spellEnd"/>
            <w:r>
              <w:rPr>
                <w:b/>
                <w:bCs/>
                <w:color w:val="FFFFFF"/>
                <w:sz w:val="16"/>
                <w:szCs w:val="16"/>
              </w:rPr>
              <w:t xml:space="preserve"> + Game Format</w:t>
            </w:r>
          </w:p>
        </w:tc>
      </w:tr>
      <w:tr w:rsidR="0045145A" w:rsidRPr="00B17405" w14:paraId="69564728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56B6E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5729A2" w14:textId="38650EA5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Ball possession maintenance; </w:t>
            </w:r>
          </w:p>
          <w:p w14:paraId="45E5216A" w14:textId="77777777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lose passing lines; individual marking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3FB920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reate passing lines; find open spaces to receive</w:t>
            </w:r>
          </w:p>
          <w:p w14:paraId="61ADBD6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lose passing lines; stay between your player and the ball</w:t>
            </w:r>
          </w:p>
          <w:p w14:paraId="61478B15" w14:textId="150553CC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presentation; Exaggeration (3v1 overload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high success rate for beginners)</w:t>
            </w:r>
          </w:p>
          <w:p w14:paraId="10AF88BC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391D618C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ere do you need to stand so your teammate can pass to you easily?</w:t>
            </w:r>
          </w:p>
          <w:p w14:paraId="37341C1D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at happens when you stay too close to the ball carrier?</w:t>
            </w:r>
          </w:p>
          <w:p w14:paraId="65275FB9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If you were the defender, where would you stand to make the pass harder?</w:t>
            </w:r>
          </w:p>
          <w:p w14:paraId="32901838" w14:textId="426C09B7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2v2 (no goalkeeper)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e goals 2m wid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FDF848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Basic overarm throw technique: grip, stance, step-and-throw, wrist snap</w:t>
            </w:r>
          </w:p>
          <w:p w14:paraId="162AB721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stance: feet shoulder-width, knees bent, weight forward, one arm raised</w:t>
            </w:r>
          </w:p>
          <w:p w14:paraId="7FC01FB6" w14:textId="152EC819" w:rsidR="0045145A" w:rsidRPr="001F6438" w:rsidRDefault="00000000">
            <w:pPr>
              <w:pBdr>
                <w:top w:val="single" w:sz="4" w:space="1" w:color="538135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e goals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D8833" w14:textId="0DAF53A1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="001F6438" w:rsidRPr="001F6438">
              <w:rPr>
                <w:color w:val="000000"/>
                <w:sz w:val="17"/>
                <w:szCs w:val="17"/>
                <w:lang w:val="en-US"/>
              </w:rPr>
              <w:t>Overhead set: hand triangle, contact point on finger pads, upward push motion</w:t>
            </w:r>
            <w:r w:rsidR="001F6438">
              <w:rPr>
                <w:color w:val="000000"/>
                <w:sz w:val="17"/>
                <w:szCs w:val="17"/>
                <w:lang w:val="en-US"/>
              </w:rPr>
              <w:t>.</w:t>
            </w:r>
          </w:p>
          <w:p w14:paraId="38AEC267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2364B3E6" w14:textId="77777777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4v4 across low net (1.8m)</w:t>
            </w:r>
          </w:p>
        </w:tc>
      </w:tr>
      <w:tr w:rsidR="0045145A" w:rsidRPr="00B17405" w14:paraId="5297A5EB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F4CA1C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FA6253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reate space to receive the ball; ball possession maintenance</w:t>
            </w:r>
          </w:p>
          <w:p w14:paraId="7A9ACEEF" w14:textId="77777777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Close passing lines; individual marking; begin to understand goal </w:t>
            </w:r>
            <w:proofErr w:type="spellStart"/>
            <w:r w:rsidRPr="001F6438">
              <w:rPr>
                <w:color w:val="000000"/>
                <w:sz w:val="17"/>
                <w:szCs w:val="17"/>
                <w:lang w:val="en-US"/>
              </w:rPr>
              <w:t>defence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19D4A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ove before receiving; create passing lines through off-ball movement</w:t>
            </w:r>
          </w:p>
          <w:p w14:paraId="78FBDA19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lose passing lines; individual marking responsibility</w:t>
            </w:r>
          </w:p>
          <w:p w14:paraId="70EAF674" w14:textId="5CC7B553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</w:t>
            </w:r>
            <w:r w:rsidR="00A671DD" w:rsidRPr="001F6438">
              <w:rPr>
                <w:color w:val="000000"/>
                <w:sz w:val="17"/>
                <w:szCs w:val="17"/>
                <w:lang w:val="en-US"/>
              </w:rPr>
              <w:t>no movement carrying the ball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rule forces off-ball movement); Representation</w:t>
            </w:r>
          </w:p>
          <w:p w14:paraId="00FDA646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1DE06EB9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is it better to move before your teammate passes to you?</w:t>
            </w:r>
          </w:p>
          <w:p w14:paraId="460477E3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ere did you move to make it easier to receive the ball?</w:t>
            </w:r>
          </w:p>
          <w:p w14:paraId="34782C26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As a defender, what did you do when the attacker moved away from you?</w:t>
            </w:r>
          </w:p>
          <w:p w14:paraId="01428686" w14:textId="48A380FF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2v2 (no goalkeeper)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e goals 2m wid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F788D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ing to a moving target; timing the pass; pass-and-move pattern</w:t>
            </w:r>
          </w:p>
          <w:p w14:paraId="6830AA10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losing passing lines: positioning between two attackers to intercept</w:t>
            </w:r>
          </w:p>
          <w:p w14:paraId="2DF92252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91F392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head set: hand triangle, contact point on finger pads, upward push motion</w:t>
            </w:r>
            <w:r>
              <w:rPr>
                <w:color w:val="000000"/>
                <w:sz w:val="17"/>
                <w:szCs w:val="17"/>
                <w:lang w:val="en-US"/>
              </w:rPr>
              <w:t>.</w:t>
            </w:r>
          </w:p>
          <w:p w14:paraId="4939E51B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13F25445" w14:textId="77777777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4v4 across low net</w:t>
            </w:r>
          </w:p>
        </w:tc>
      </w:tr>
      <w:tr w:rsidR="0045145A" w:rsidRPr="00B17405" w14:paraId="2CD6393B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C513D2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9624E7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hoose the safest pass; ball possession maintenance; first shots at goal</w:t>
            </w:r>
          </w:p>
          <w:p w14:paraId="60125B94" w14:textId="1A41FCED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Close passing lines; individual marking; begin to understand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defensive protection of the 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0164E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cide between passing and shooting based on defensive positioning; choose the safe option</w:t>
            </w:r>
          </w:p>
          <w:p w14:paraId="0A748A80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lose passing lines; block the shooting lane</w:t>
            </w:r>
          </w:p>
          <w:p w14:paraId="33F21403" w14:textId="08D481E1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lastRenderedPageBreak/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presentation (goal introduced in safe overload context); Exaggeration (</w:t>
            </w:r>
            <w:r w:rsidR="00A671DD" w:rsidRPr="001F6438">
              <w:rPr>
                <w:color w:val="000000"/>
                <w:sz w:val="17"/>
                <w:szCs w:val="17"/>
                <w:lang w:val="en-US"/>
              </w:rPr>
              <w:t>3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v1 maintains high success)</w:t>
            </w:r>
          </w:p>
          <w:p w14:paraId="68F683D0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542BC2C4" w14:textId="4C9B44A2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en is it safer to pass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when is it a good moment to shoot?</w:t>
            </w:r>
          </w:p>
          <w:p w14:paraId="2DDBAAE0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at did you look at to decide whether to pass or shoot?</w:t>
            </w:r>
          </w:p>
          <w:p w14:paraId="5F372CC3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If you were the defender, how did you try to stop the shot?</w:t>
            </w:r>
          </w:p>
          <w:p w14:paraId="62BD296D" w14:textId="7E2CD436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2v2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first contact with goalkeeper rol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EB2CB8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Shooting technique: overarm throw at goal; step-and-throw footwork pattern; contact point</w:t>
            </w:r>
          </w:p>
          <w:p w14:paraId="121F3476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1v1 marking footwork: mirror movement, staying between attacker and goal</w:t>
            </w:r>
          </w:p>
          <w:p w14:paraId="522C4D63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lastRenderedPageBreak/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171812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head set: hand triangle, contact point on finger pads, upward push motion</w:t>
            </w:r>
            <w:r>
              <w:rPr>
                <w:color w:val="000000"/>
                <w:sz w:val="17"/>
                <w:szCs w:val="17"/>
                <w:lang w:val="en-US"/>
              </w:rPr>
              <w:t>.</w:t>
            </w:r>
          </w:p>
          <w:p w14:paraId="0A034D86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588CCE61" w14:textId="77777777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lastRenderedPageBreak/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4v4 across low net</w:t>
            </w:r>
          </w:p>
        </w:tc>
      </w:tr>
      <w:tr w:rsidR="0045145A" w:rsidRPr="00B17405" w14:paraId="7C51FAA7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5E45AE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A3F55D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reate passing lines; occupy different spaces in attack</w:t>
            </w:r>
          </w:p>
          <w:p w14:paraId="15089966" w14:textId="6F3C1DEC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Close passing lines; individual marking responsibility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F1A2C5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Spread out across the court; create passing lines by occupying different spaces</w:t>
            </w:r>
          </w:p>
          <w:p w14:paraId="21FE0256" w14:textId="665B370A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Close passing lines; individual marking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ach defender responsible for one attacker</w:t>
            </w:r>
          </w:p>
          <w:p w14:paraId="28AC5B82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4v2 overload + corner-cone rule makes spreading out visible and achievable); Representation</w:t>
            </w:r>
          </w:p>
          <w:p w14:paraId="773F61E4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559B5599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did the teacher ask you to start near different corners?</w:t>
            </w:r>
          </w:p>
          <w:p w14:paraId="432FAC78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at happened when two teammates stood in the same area?</w:t>
            </w:r>
          </w:p>
          <w:p w14:paraId="16F841ED" w14:textId="4F4B918D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As a defender, which attacker were you responsible for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how did you decide?</w:t>
            </w:r>
          </w:p>
          <w:p w14:paraId="4D05DBC4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2v2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CCD0A8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-and-move: passing to a moving target; immediate movement after passing</w:t>
            </w:r>
          </w:p>
          <w:p w14:paraId="706DB0CB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sliding: two defenders moving together to block passing lanes without crossing feet</w:t>
            </w:r>
          </w:p>
          <w:p w14:paraId="3B244E03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C1BF22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head set: hand triangle, contact point on finger pads, upward push motion</w:t>
            </w:r>
            <w:r>
              <w:rPr>
                <w:color w:val="000000"/>
                <w:sz w:val="17"/>
                <w:szCs w:val="17"/>
                <w:lang w:val="en-US"/>
              </w:rPr>
              <w:t>.</w:t>
            </w:r>
          </w:p>
          <w:p w14:paraId="12CE50B3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1BD60386" w14:textId="77777777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4v4 across low net</w:t>
            </w:r>
          </w:p>
        </w:tc>
      </w:tr>
      <w:tr w:rsidR="0045145A" w:rsidRPr="00B17405" w14:paraId="1046F378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9C3BD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7193B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404040"/>
                <w:sz w:val="18"/>
                <w:szCs w:val="18"/>
                <w:lang w:val="en-US"/>
              </w:rPr>
              <w:t>MOTOR SKILL SESSION</w:t>
            </w:r>
          </w:p>
          <w:p w14:paraId="427FB1BE" w14:textId="717CA58B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color w:val="000000"/>
                <w:sz w:val="17"/>
                <w:szCs w:val="17"/>
                <w:lang w:val="en-US"/>
              </w:rPr>
              <w:t>Skill refinement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2A08A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Ball handling; grip and release mechanics; receiving while moving</w:t>
            </w:r>
          </w:p>
          <w:p w14:paraId="266591CC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footwork; ready position; hand-eye coordination</w:t>
            </w:r>
          </w:p>
          <w:p w14:paraId="2196F369" w14:textId="3CB2237E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presentation (all skills practiced within game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not in isolation)</w:t>
            </w:r>
          </w:p>
          <w:p w14:paraId="3704D4BE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4F624F72" w14:textId="75F64DA0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How do you hold the ball before you throw it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why does it matter?</w:t>
            </w:r>
          </w:p>
          <w:p w14:paraId="098E9AC4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at happens to the pass when your wrist snaps at the end?</w:t>
            </w:r>
          </w:p>
          <w:p w14:paraId="3ED3F638" w14:textId="59E031B7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3v3 (no goalkeeper)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ditioned game; skills practiced in game context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991D7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arm throw; catch-and-pivot; dribbling in a straight line; receiving a rolling ball</w:t>
            </w:r>
          </w:p>
          <w:p w14:paraId="727CDA97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ction; lateral shuffle; jump reach (blocking simulation)</w:t>
            </w:r>
          </w:p>
          <w:p w14:paraId="3ADACBDE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BC49C" w14:textId="21C657A2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="001F6438" w:rsidRPr="001F6438">
              <w:rPr>
                <w:color w:val="000000"/>
                <w:sz w:val="17"/>
                <w:szCs w:val="17"/>
                <w:lang w:val="en-US"/>
              </w:rPr>
              <w:t>Forearm pass technique: platform position, angle of contact, ball direction control</w:t>
            </w:r>
          </w:p>
          <w:p w14:paraId="02428106" w14:textId="1CF62B71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="001F6438"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4C5C6978" w14:textId="77777777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4v4 across low net</w:t>
            </w:r>
          </w:p>
        </w:tc>
      </w:tr>
      <w:tr w:rsidR="0045145A" w:rsidRPr="00B17405" w14:paraId="04B548EB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F70908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2217D" w14:textId="77777777" w:rsidR="0045145A" w:rsidRDefault="00000000">
            <w:pPr>
              <w:spacing w:before="20" w:after="6"/>
            </w:pPr>
            <w:r>
              <w:rPr>
                <w:b/>
                <w:bCs/>
                <w:color w:val="404040"/>
                <w:sz w:val="18"/>
                <w:szCs w:val="18"/>
              </w:rPr>
              <w:t>GAME EVALUATION</w:t>
            </w:r>
          </w:p>
          <w:p w14:paraId="446BB158" w14:textId="0B64B913" w:rsidR="0045145A" w:rsidRDefault="00000000">
            <w:pPr>
              <w:spacing w:before="4" w:after="20"/>
            </w:pPr>
            <w:r>
              <w:rPr>
                <w:color w:val="000000"/>
                <w:sz w:val="17"/>
                <w:szCs w:val="17"/>
              </w:rPr>
              <w:lastRenderedPageBreak/>
              <w:t xml:space="preserve">Performance Assessment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7F5D66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Application of ball possession and first finishing concepts in game context</w:t>
            </w:r>
          </w:p>
          <w:p w14:paraId="1B2F097E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closing passing lines; basic goal protection</w:t>
            </w:r>
          </w:p>
          <w:p w14:paraId="768BEEED" w14:textId="305969AE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Assessment: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 xml:space="preserve">focus on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bserv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ing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support movement (ATK) and marking position (DEF)</w:t>
            </w:r>
          </w:p>
          <w:p w14:paraId="7159F73A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236E5319" w14:textId="0A384389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o found the most open spot today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how did they do it?</w:t>
            </w:r>
          </w:p>
          <w:p w14:paraId="5A76B6A1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en your team lost the ball, what did the nearest player do first?</w:t>
            </w:r>
          </w:p>
          <w:p w14:paraId="17492272" w14:textId="321CD22A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3v3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BB2EBA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Application of passing technique and pass-and-move in game; shooting from reasonable distance</w:t>
            </w:r>
          </w:p>
          <w:p w14:paraId="06FC8212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stance and positioning; staying between opponent and goal</w:t>
            </w:r>
          </w:p>
          <w:p w14:paraId="2016A09E" w14:textId="71381ED0" w:rsidR="0045145A" w:rsidRPr="001F6438" w:rsidRDefault="00000000">
            <w:pPr>
              <w:pBdr>
                <w:top w:val="single" w:sz="4" w:space="1" w:color="538135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ECD061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orearm pass technique: platform position, angle of contact, ball direction control</w:t>
            </w:r>
          </w:p>
          <w:p w14:paraId="1202FFBE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514FFD4D" w14:textId="3D18A9BA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42EEFBEF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BB1FF6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5E9DF" w14:textId="054A1021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Offensive progression and space use</w:t>
            </w:r>
          </w:p>
          <w:p w14:paraId="75A9F11E" w14:textId="77777777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revent or delay opponent's progression; understand collective defensive shap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3F553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ove forward with the ball; exploit numerical advantage (3v2); support the ball carrier in attack</w:t>
            </w:r>
          </w:p>
          <w:p w14:paraId="2E373A82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lay the attack; do not both defenders commit to the ball simultaneously</w:t>
            </w:r>
          </w:p>
          <w:p w14:paraId="17CC6066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3v2 overload makes forward progression achievable for beginners); Representation</w:t>
            </w:r>
          </w:p>
          <w:p w14:paraId="169AF45C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519D35F4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en you had 3 players vs. 2 defenders, who ran toward the goal and who stayed wide?</w:t>
            </w:r>
          </w:p>
          <w:p w14:paraId="172BA4E4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efenders: what happened when both of you went to the same attacker?</w:t>
            </w:r>
          </w:p>
          <w:p w14:paraId="00616ABE" w14:textId="4EC0F108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If you are the last defender, do you go for the ball or slow the attacker down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why?</w:t>
            </w:r>
          </w:p>
          <w:p w14:paraId="34489912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3v3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51B29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Shooting on the move: 1–2 steps after reception; legal footwork pattern before throwing</w:t>
            </w:r>
          </w:p>
          <w:p w14:paraId="0A8FD109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treat: sprint to defensive position before attacker reaches the goal zone</w:t>
            </w:r>
          </w:p>
          <w:p w14:paraId="4A52F147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341EEE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orearm pass technique: platform position, angle of contact, ball direction control</w:t>
            </w:r>
          </w:p>
          <w:p w14:paraId="489392E9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74A6ED6A" w14:textId="23EA9329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7603BE2E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43E68D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F08A2F" w14:textId="3520A246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Offensive progression in depth</w:t>
            </w:r>
          </w:p>
          <w:p w14:paraId="3EF21A8B" w14:textId="3B86184C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Prevent and/or delay opponent's progression; begin to </w:t>
            </w:r>
            <w:r w:rsidR="00DA5659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 xml:space="preserve">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ollectively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F12EDE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ove the ball forward through zones; support runs in depth; follow the ball into attack</w:t>
            </w:r>
          </w:p>
          <w:p w14:paraId="079FFBD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revent progression into the next zone; each defender covers their zone</w:t>
            </w:r>
          </w:p>
          <w:p w14:paraId="1F8CAD30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zone-based scoring makes forward progression the visible objective); Representation</w:t>
            </w:r>
          </w:p>
          <w:p w14:paraId="72DCD49D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1CD5847F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is it important to move forward when your team has the ball?</w:t>
            </w:r>
          </w:p>
          <w:p w14:paraId="4648C08C" w14:textId="1D111391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en you passed the ball forward, what did you do next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stand still or follow the ball?</w:t>
            </w:r>
          </w:p>
          <w:p w14:paraId="700F8E7A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efenders: which zone was hardest to protect and why?</w:t>
            </w:r>
          </w:p>
          <w:p w14:paraId="1FD9D36F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3v3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911F92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ing in depth: timing the forward pass; support runs alongside the ball carrier</w:t>
            </w:r>
          </w:p>
          <w:p w14:paraId="1474DA2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shape and retreat: 2-player defensive line; delay tactics without committing</w:t>
            </w:r>
          </w:p>
          <w:p w14:paraId="61E15019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7D7A0" w14:textId="77777777" w:rsidR="001F6438" w:rsidRPr="001F6438" w:rsidRDefault="001F6438" w:rsidP="001F6438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orearm pass technique: platform position, angle of contact, ball direction control</w:t>
            </w:r>
          </w:p>
          <w:p w14:paraId="7097ECF0" w14:textId="77777777" w:rsidR="001F6438" w:rsidRPr="001F6438" w:rsidRDefault="001F6438" w:rsidP="001F6438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ready position: bent knees, feet shoulder-width, weight on balls of feet; side-step movement</w:t>
            </w:r>
          </w:p>
          <w:p w14:paraId="0F5CCBD1" w14:textId="5DE87E48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4DBB55E0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A3DFD4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CE77E6" w14:textId="4F986AFD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 xml:space="preserve">Offensive progression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lastRenderedPageBreak/>
              <w:t>using depth and width</w:t>
            </w:r>
          </w:p>
          <w:p w14:paraId="38DA68A7" w14:textId="3074AFF5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Prevent and/or delay opponent's progression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DAE0E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ploit width and depth simultaneously; pass to wide spaces before shooting</w:t>
            </w:r>
          </w:p>
          <w:p w14:paraId="123B0B55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revent entry into wide corridors AND prevent shots at goal; defend as a group</w:t>
            </w:r>
          </w:p>
          <w:p w14:paraId="7E2E70DA" w14:textId="30F24154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Exaggeration (bonus for using wide corridor rewards use of width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unteracts natural central crowding); Representation</w:t>
            </w:r>
          </w:p>
          <w:p w14:paraId="56AC4525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29E5704A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did the teacher give a bonus point for passing from the sides?</w:t>
            </w:r>
          </w:p>
          <w:p w14:paraId="6211842C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en does using the wide corridor make the shot on goal easier?</w:t>
            </w:r>
          </w:p>
          <w:p w14:paraId="55087C27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efenders: where did you have to move when an attacker went wide?</w:t>
            </w:r>
          </w:p>
          <w:p w14:paraId="418FBAC9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3v3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FD89F6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Width-and-depth </w:t>
            </w:r>
            <w:proofErr w:type="gramStart"/>
            <w:r w:rsidRPr="001F6438">
              <w:rPr>
                <w:color w:val="000000"/>
                <w:sz w:val="17"/>
                <w:szCs w:val="17"/>
                <w:lang w:val="en-US"/>
              </w:rPr>
              <w:t>passing:</w:t>
            </w:r>
            <w:proofErr w:type="gramEnd"/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switching the point of attack; passing wide before advancing</w:t>
            </w:r>
          </w:p>
          <w:p w14:paraId="36A26D26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ollective defensive structure: 3-player defensive line; lateral movement as a unit</w:t>
            </w:r>
          </w:p>
          <w:p w14:paraId="104208EC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D715DC" w14:textId="77777777" w:rsidR="001522A1" w:rsidRPr="001522A1" w:rsidRDefault="001522A1" w:rsidP="001522A1">
            <w:pPr>
              <w:spacing w:before="20" w:after="4"/>
              <w:rPr>
                <w:lang w:val="en-US"/>
              </w:rPr>
            </w:pPr>
            <w:r w:rsidRPr="001522A1">
              <w:rPr>
                <w:b/>
                <w:bCs/>
                <w:color w:val="7B2C2C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522A1">
              <w:rPr>
                <w:color w:val="000000"/>
                <w:sz w:val="17"/>
                <w:szCs w:val="17"/>
                <w:lang w:val="en-US"/>
              </w:rPr>
              <w:t>Alternating forearm pass and overhead set: controlling the ball between two contact types</w:t>
            </w:r>
          </w:p>
          <w:p w14:paraId="40F61CD8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 placement: hand position above net; stance before jumping; no spike yet</w:t>
            </w:r>
          </w:p>
          <w:p w14:paraId="7FCBEFCC" w14:textId="2B2659D2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79A8BD06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A5A74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CCD315" w14:textId="3038F028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Maintain offensive continuity, progress, and finish</w:t>
            </w:r>
          </w:p>
          <w:p w14:paraId="49CA9648" w14:textId="60CC4D3D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cover possession; prevent progression; protect the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F43732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Transition to attack after winning the ball; reorganize possession before advancing forward</w:t>
            </w:r>
          </w:p>
          <w:p w14:paraId="62F680B5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cover possession; gentle pressure on ball carrier</w:t>
            </w:r>
          </w:p>
          <w:p w14:paraId="25B49039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presentation (transition mimics real game recovery); Exaggeration (mandatory backward pass gives time to reorganize)</w:t>
            </w:r>
          </w:p>
          <w:p w14:paraId="1B0DA6D6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75C62832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did the rule ask you to pass backward first after winning the ball?</w:t>
            </w:r>
          </w:p>
          <w:p w14:paraId="4E00F8CE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After your team won the ball, who was the first person to call for it?</w:t>
            </w:r>
          </w:p>
          <w:p w14:paraId="1655CD62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As a defender, how close do you stand to the ball carrier when trying to win the ball back?</w:t>
            </w:r>
          </w:p>
          <w:p w14:paraId="74B4D435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3v3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3DEA84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Ball recovery and transition to attack: recognizing the moment to go forward</w:t>
            </w:r>
          </w:p>
          <w:p w14:paraId="5A5AAE22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ressing: hands-up stance and footwork pressure; no grabbing</w:t>
            </w:r>
          </w:p>
          <w:p w14:paraId="63D72292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4573F0" w14:textId="77777777" w:rsidR="001522A1" w:rsidRPr="001522A1" w:rsidRDefault="001522A1" w:rsidP="001522A1">
            <w:pPr>
              <w:spacing w:before="20" w:after="4"/>
              <w:rPr>
                <w:lang w:val="en-US"/>
              </w:rPr>
            </w:pPr>
            <w:r w:rsidRPr="001522A1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522A1">
              <w:rPr>
                <w:color w:val="000000"/>
                <w:sz w:val="17"/>
                <w:szCs w:val="17"/>
                <w:lang w:val="en-US"/>
              </w:rPr>
              <w:t>Alternating forearm pass and overhead set: controlling the ball between two contact types</w:t>
            </w:r>
          </w:p>
          <w:p w14:paraId="327DB9F8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 placement: hand position above net; stance before jumping; no spike yet</w:t>
            </w:r>
          </w:p>
          <w:p w14:paraId="55CECD59" w14:textId="3AF662C9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7614B68D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688C62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DE7986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404040"/>
                <w:sz w:val="18"/>
                <w:szCs w:val="18"/>
                <w:lang w:val="en-US"/>
              </w:rPr>
              <w:t>MOTOR SKILL SESSION</w:t>
            </w:r>
          </w:p>
          <w:p w14:paraId="63E8CF10" w14:textId="147F2B23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Skill refinement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5C7A4B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ing; receiving while moving; dribbling; shooting at goal</w:t>
            </w:r>
          </w:p>
          <w:p w14:paraId="77CC7525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footwork; lateral movement; marking stance</w:t>
            </w:r>
          </w:p>
          <w:p w14:paraId="79B70DD7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presentation (all skills embedded in game context)</w:t>
            </w:r>
          </w:p>
          <w:p w14:paraId="7E9AE59E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1767C9A0" w14:textId="7E52EE72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en did you choose to dribble instead of pass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made you decide?</w:t>
            </w:r>
          </w:p>
          <w:p w14:paraId="03AEAFE8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at is harder: dribbling while standing still or dribbling while moving forward?</w:t>
            </w:r>
          </w:p>
          <w:p w14:paraId="5F9F1445" w14:textId="67F75313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3v3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ditioned (team must involve 2 players before scoring)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D995B9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ribbling in a straight line; bounce pass; overarm throw at target; catching while moving sideways</w:t>
            </w:r>
          </w:p>
          <w:p w14:paraId="5A51C14F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irror drill; lateral shuffle; turn-and-sprint reaction</w:t>
            </w:r>
          </w:p>
          <w:p w14:paraId="0D71CB25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359796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3-touch sequence introduction: forearm pass → overhead set → send over; sequence before result</w:t>
            </w:r>
          </w:p>
          <w:p w14:paraId="48055791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er-and-cover partnership: positioning, communication, and responsibility areas at the net</w:t>
            </w:r>
          </w:p>
          <w:p w14:paraId="792E08CE" w14:textId="1DE0D636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6DE9A5C6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C38D6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0D15B9" w14:textId="77777777" w:rsidR="0045145A" w:rsidRDefault="00000000">
            <w:pPr>
              <w:spacing w:before="20" w:after="6"/>
            </w:pPr>
            <w:r>
              <w:rPr>
                <w:b/>
                <w:bCs/>
                <w:color w:val="404040"/>
                <w:sz w:val="18"/>
                <w:szCs w:val="18"/>
              </w:rPr>
              <w:t>GAME EVALUATION</w:t>
            </w:r>
          </w:p>
          <w:p w14:paraId="7E074BF2" w14:textId="24A62250" w:rsidR="0045145A" w:rsidRDefault="00000000">
            <w:pPr>
              <w:spacing w:before="4" w:after="20"/>
            </w:pPr>
            <w:r>
              <w:rPr>
                <w:color w:val="000000"/>
                <w:sz w:val="17"/>
                <w:szCs w:val="17"/>
              </w:rPr>
              <w:t>Performance Assessment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F978C6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cisions in possession and progression; support movement off the ball</w:t>
            </w:r>
          </w:p>
          <w:p w14:paraId="159B397F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marking position relative to ball and goal</w:t>
            </w:r>
          </w:p>
          <w:p w14:paraId="7EF97076" w14:textId="2EB35D32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 xml:space="preserve">Game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s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mplified observation: support movement (ATK) and marking position (DEF)</w:t>
            </w:r>
          </w:p>
          <w:p w14:paraId="425C48F7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69680D5C" w14:textId="6FAE06EB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as there a moment when you had a clear shot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did you decide to do?</w:t>
            </w:r>
          </w:p>
          <w:p w14:paraId="57D57643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id you always know which player you were marking? How did you keep track?</w:t>
            </w:r>
          </w:p>
          <w:p w14:paraId="3326BB23" w14:textId="13180929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 gam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E5FC89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arm throw technique in game; movement after passing; shooting from ≤ 8m</w:t>
            </w:r>
          </w:p>
          <w:p w14:paraId="6516174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stance; positioning relative to ball and goal</w:t>
            </w:r>
          </w:p>
          <w:p w14:paraId="1B878384" w14:textId="0E3FE4D6" w:rsidR="0045145A" w:rsidRPr="001F6438" w:rsidRDefault="00000000">
            <w:pPr>
              <w:pBdr>
                <w:top w:val="single" w:sz="4" w:space="1" w:color="538135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A1D5C4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3-touch sequence introduction: forearm pass → overhead set → send over; sequence before result</w:t>
            </w:r>
          </w:p>
          <w:p w14:paraId="2192AEB9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er-and-cover partnership: positioning, communication, and responsibility areas at the net</w:t>
            </w:r>
          </w:p>
          <w:p w14:paraId="03F5206D" w14:textId="701F3AFC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net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</w:t>
            </w:r>
          </w:p>
        </w:tc>
      </w:tr>
      <w:tr w:rsidR="0045145A" w:rsidRPr="00B17405" w14:paraId="38F55A27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99544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3020C1" w14:textId="6DD59DCA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Integration of key offensive principles</w:t>
            </w:r>
          </w:p>
          <w:p w14:paraId="356557CB" w14:textId="7F8E6ED5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cover possession; prevent progression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 (first full defensive integration)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5CBC2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ombine all three offensive principles in sequence: possession → midline crossing → finish</w:t>
            </w:r>
          </w:p>
          <w:p w14:paraId="09C6901F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cover possession; prevent midline crossing; prevent shots</w:t>
            </w:r>
          </w:p>
          <w:p w14:paraId="2193A30C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double-point incentive for complete attack chain makes the full sequence visible); Representation</w:t>
            </w:r>
          </w:p>
          <w:p w14:paraId="37E2B629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0F732295" w14:textId="629B616F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at did your team do first after winning the ball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was that the best choice?</w:t>
            </w:r>
          </w:p>
          <w:p w14:paraId="4F025FE1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ich part of the attack sequence was easiest: keeping the ball, moving forward, or shooting?</w:t>
            </w:r>
          </w:p>
          <w:p w14:paraId="29252BF5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efenders: when did you all need to work together instead of just individually?</w:t>
            </w:r>
          </w:p>
          <w:p w14:paraId="12141B17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6006F7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ull attack combination: ball retention (2 passes) → dribble progression → support run → shot</w:t>
            </w:r>
          </w:p>
          <w:p w14:paraId="06F801C2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Two-defender combination: one on ball, one covering second attacker</w:t>
            </w:r>
          </w:p>
          <w:p w14:paraId="736822A6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045663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Attack approach mechanics: 3-step approach, jump for height; no ball contact yet</w:t>
            </w:r>
          </w:p>
          <w:p w14:paraId="0B72F47A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 footwork: side-step to position at net; read ball direction before jumping</w:t>
            </w:r>
          </w:p>
          <w:p w14:paraId="2475095F" w14:textId="294E0312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5v5 across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 low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net</w:t>
            </w:r>
          </w:p>
        </w:tc>
      </w:tr>
      <w:tr w:rsidR="0045145A" w:rsidRPr="00B17405" w14:paraId="70F7B251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905F70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AA1A4A" w14:textId="4BF66010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Decision-making in attack according to sport-specific game situations</w:t>
            </w:r>
          </w:p>
          <w:p w14:paraId="70BF511C" w14:textId="6B9727BB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cover possession; prevent progression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; individual marking responsibility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97A344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ake explicit decisions: pass, dribble, or shoot; read the defender to choose the correct option</w:t>
            </w:r>
          </w:p>
          <w:p w14:paraId="325F70E6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recover possession through footwork only</w:t>
            </w:r>
          </w:p>
          <w:p w14:paraId="127AF183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presentation; Exaggeration (freeze moments make decision-making explicit and discussable for beginners)</w:t>
            </w:r>
          </w:p>
          <w:p w14:paraId="118FECC9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597B855A" w14:textId="7C1F9511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en the game was frozen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you had the ball and a defender was close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were your options?</w:t>
            </w:r>
          </w:p>
          <w:p w14:paraId="72B7BF95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ich clue tells you it is a good moment to shoot rather than pass?</w:t>
            </w:r>
          </w:p>
          <w:p w14:paraId="0E3DBAEE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After winning the ball, what is the first thing you should look for?</w:t>
            </w:r>
          </w:p>
          <w:p w14:paraId="7139036A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4FA3C" w14:textId="225EECE9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="00DB5EC5" w:rsidRPr="001F6438">
              <w:rPr>
                <w:color w:val="000000"/>
                <w:sz w:val="17"/>
                <w:szCs w:val="17"/>
                <w:lang w:val="en-US"/>
              </w:rPr>
              <w:t>Attacking against dif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f</w:t>
            </w:r>
            <w:r w:rsidR="00DB5EC5" w:rsidRPr="001F6438">
              <w:rPr>
                <w:color w:val="000000"/>
                <w:sz w:val="17"/>
                <w:szCs w:val="17"/>
                <w:lang w:val="en-US"/>
              </w:rPr>
              <w:t xml:space="preserve">erent stance defenders (passive blocker in 6m, active marker in 9m, etc.) </w:t>
            </w:r>
          </w:p>
          <w:p w14:paraId="7840AC08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active marking: hands-up stance; slide to stay between attacker and goal</w:t>
            </w:r>
          </w:p>
          <w:p w14:paraId="64149FBF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F855F" w14:textId="694A129C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Attack approach mechanics: 3-step approach, jump for height; ball contact</w:t>
            </w:r>
          </w:p>
          <w:p w14:paraId="4AD6E438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-and-cover combination: positioning and communication between blocker and cover player</w:t>
            </w:r>
          </w:p>
          <w:p w14:paraId="4FE7215C" w14:textId="30FE0AC4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4EE419C0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0BCD8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98835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rogression and finishing; decision-making; support runs (off-ball movement to help a teammate)</w:t>
            </w:r>
          </w:p>
          <w:p w14:paraId="564B15A5" w14:textId="3525D936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cover possession; prevent progression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8A4438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Support runs: move to a new space before asking for the ball; create 2v1 situations through movement</w:t>
            </w:r>
          </w:p>
          <w:p w14:paraId="6867D3AF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Recover possession; prevent shots; individual marking</w:t>
            </w:r>
          </w:p>
          <w:p w14:paraId="7230DB61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designated runner role makes support runs concrete and observable for beginners); Representation</w:t>
            </w:r>
          </w:p>
          <w:p w14:paraId="575D0D46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27D32C25" w14:textId="2ED1F9EF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en your teammate had the ball, where did the runner go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toward the ball or away from it?</w:t>
            </w:r>
          </w:p>
          <w:p w14:paraId="6B5148A0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y is it helpful when a teammate runs to a new spot before asking for the ball?</w:t>
            </w:r>
          </w:p>
          <w:p w14:paraId="285C2361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Defenders: what did you do when you saw the runner making their move?</w:t>
            </w:r>
          </w:p>
          <w:p w14:paraId="71C60073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C2F2A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Give-and-go (simplified wall pass): pass, then immediately relocate to a new space for the return</w:t>
            </w:r>
          </w:p>
          <w:p w14:paraId="727A53F8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Two-defender coverage: one presses ball carrier; other covers second attacker 2m behind</w:t>
            </w:r>
          </w:p>
          <w:p w14:paraId="59F438A5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5v5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68CEBD" w14:textId="3CF180B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Attack approach mechanics: 3-step approach, jump for height; ball contact</w:t>
            </w:r>
          </w:p>
          <w:p w14:paraId="66CFD936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Block-and-cover combination: positioning and communication between blocker and cover player</w:t>
            </w:r>
          </w:p>
          <w:p w14:paraId="2893F328" w14:textId="4717B4D8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5v5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57D8E5D5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BCBAE3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A4BAA" w14:textId="575F99CF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A5659" w:rsidRPr="00DA5659">
              <w:rPr>
                <w:color w:val="000000"/>
                <w:sz w:val="17"/>
                <w:szCs w:val="17"/>
                <w:lang w:val="en-US"/>
              </w:rPr>
              <w:t>Integration of key offensive principles throughout play</w:t>
            </w:r>
          </w:p>
          <w:p w14:paraId="7115913F" w14:textId="1F443580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Individual marking; recover possession; prevent progression;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720B94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ull integration: maintain possession → advance midline → support run touch → finish at goal</w:t>
            </w:r>
          </w:p>
          <w:p w14:paraId="293329F9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group defensive shape; protect goal</w:t>
            </w:r>
          </w:p>
          <w:p w14:paraId="2ADDFCF1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sequential 3-point scoring makes each principle visible simultaneously); Representation (closest to real game yet)</w:t>
            </w:r>
          </w:p>
          <w:p w14:paraId="213D67F8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4BCA5455" w14:textId="4465670F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ich part of the 3-point sequence was hardest for your team to complete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why?</w:t>
            </w:r>
          </w:p>
          <w:p w14:paraId="2C122669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How did your team's communication change when trying for 3 points vs. just 1?</w:t>
            </w:r>
          </w:p>
          <w:p w14:paraId="4F584257" w14:textId="162C857B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Defenders: which moment in the opponent's attack was easiest to interrupt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and how?</w:t>
            </w:r>
          </w:p>
          <w:p w14:paraId="07F5E64A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060D2" w14:textId="261A48F4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Full attack sequence: 2 passes in back zone → 1 advancing dribble → shoot from inside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>9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; rotating finishing role</w:t>
            </w:r>
          </w:p>
          <w:p w14:paraId="60DF647A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ull defensive shape: individual assignment + collective retreat + marking position</w:t>
            </w:r>
          </w:p>
          <w:p w14:paraId="751E96D3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6v6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A440F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Serve-receive-to-attack chain: 3-touch sequence from reception to attack finish</w:t>
            </w:r>
          </w:p>
          <w:p w14:paraId="1B01B1A4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Dig recovery: return to ready position immediately after defensive contact</w:t>
            </w:r>
          </w:p>
          <w:p w14:paraId="59DEEA8C" w14:textId="3BD41DD3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6v6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3AEB64F2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60894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B3D455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404040"/>
                <w:sz w:val="18"/>
                <w:szCs w:val="18"/>
                <w:lang w:val="en-US"/>
              </w:rPr>
              <w:t>MOTOR SKILL SESSION</w:t>
            </w:r>
          </w:p>
          <w:p w14:paraId="68E58E0E" w14:textId="6DA6898C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Skill refinement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878C5F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ing; reception on the move; shooting at goal</w:t>
            </w:r>
          </w:p>
          <w:p w14:paraId="7020F7D1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fensive footwork; marking awareness</w:t>
            </w:r>
          </w:p>
          <w:p w14:paraId="3BD00EED" w14:textId="18E10E8F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presentation (skills refined only within game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no isolated drilling)</w:t>
            </w:r>
          </w:p>
          <w:p w14:paraId="37D979A2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2D1C0608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How do you know your teammate is ready to receive your pass?</w:t>
            </w:r>
          </w:p>
          <w:p w14:paraId="27203401" w14:textId="2B75AB1F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at changed in your throwing compared to Lesson 1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is better now?</w:t>
            </w:r>
          </w:p>
          <w:p w14:paraId="1977CEB3" w14:textId="1B868D07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lastRenderedPageBreak/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ditioned (goal counts only if preceded by a moving-player assist)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4175AE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Overarm throw accuracy; bounce pass relay; dribble + 2-step shoot; pass-and-sprint receive</w:t>
            </w:r>
          </w:p>
          <w:p w14:paraId="7E4C671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irror drill; defensive stance hold; sprint-and-recover between cones</w:t>
            </w:r>
          </w:p>
          <w:p w14:paraId="541B666C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6v6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73BAAF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Serve-receive-to-attack chain: 3-touch sequence from reception to attack finish</w:t>
            </w:r>
          </w:p>
          <w:p w14:paraId="3BCDA111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Dig recovery: return to ready position immediately after defensive contact</w:t>
            </w:r>
          </w:p>
          <w:p w14:paraId="21A646DF" w14:textId="03C2A655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color w:val="000000"/>
                <w:sz w:val="17"/>
                <w:szCs w:val="17"/>
                <w:lang w:val="en-US"/>
              </w:rPr>
              <w:t>angle correction; reaction-and-dig on teacher's call</w:t>
            </w:r>
          </w:p>
          <w:p w14:paraId="02F98EE4" w14:textId="363CEBCD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6v6 across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low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3D85844B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8C6085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5FBF88" w14:textId="77777777" w:rsidR="0045145A" w:rsidRDefault="00000000">
            <w:pPr>
              <w:spacing w:before="20" w:after="6"/>
            </w:pPr>
            <w:r>
              <w:rPr>
                <w:b/>
                <w:bCs/>
                <w:color w:val="404040"/>
                <w:sz w:val="18"/>
                <w:szCs w:val="18"/>
              </w:rPr>
              <w:t>GAME EVALUATION</w:t>
            </w:r>
          </w:p>
          <w:p w14:paraId="5343AFED" w14:textId="3F4E8880" w:rsidR="0045145A" w:rsidRDefault="00000000">
            <w:pPr>
              <w:spacing w:before="4" w:after="20"/>
            </w:pPr>
            <w:r>
              <w:rPr>
                <w:color w:val="000000"/>
                <w:sz w:val="17"/>
                <w:szCs w:val="17"/>
              </w:rPr>
              <w:t xml:space="preserve">Performance Assessment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C10A1C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Decision-making quality (pass/shoot choice); support movement (off-ball positioning)</w:t>
            </w:r>
          </w:p>
          <w:p w14:paraId="16ADCD69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collective goal protection</w:t>
            </w:r>
          </w:p>
          <w:p w14:paraId="24ADE493" w14:textId="18828FB5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Formative game evaluation; </w:t>
            </w:r>
            <w:r w:rsidR="00F74F1B" w:rsidRPr="001F6438">
              <w:rPr>
                <w:color w:val="000000"/>
                <w:sz w:val="17"/>
                <w:szCs w:val="17"/>
                <w:lang w:val="en-US"/>
              </w:rPr>
              <w:t>game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-based observation</w:t>
            </w:r>
          </w:p>
          <w:p w14:paraId="3E26B46B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6DE43E9E" w14:textId="2072192C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as your team better at keeping the ball, moving forward, or shooting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was hardest?</w:t>
            </w:r>
          </w:p>
          <w:p w14:paraId="684313C1" w14:textId="2ADD4596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ich defensive moment stopped an attack effectively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happened?</w:t>
            </w:r>
          </w:p>
          <w:p w14:paraId="7059C3BA" w14:textId="3B817AE1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 gam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B6B6FF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Technique quality in passing, dribbling, and shooting; movement after passing</w:t>
            </w:r>
          </w:p>
          <w:p w14:paraId="02973B5E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Marking position and defensive transitions</w:t>
            </w:r>
          </w:p>
          <w:p w14:paraId="7ECD39BF" w14:textId="2EB7B8E6" w:rsidR="0045145A" w:rsidRPr="001F6438" w:rsidRDefault="00000000">
            <w:pPr>
              <w:pBdr>
                <w:top w:val="single" w:sz="4" w:space="1" w:color="538135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6v6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71B24B" w14:textId="77777777" w:rsidR="001522A1" w:rsidRPr="00335E9F" w:rsidRDefault="001522A1" w:rsidP="001522A1">
            <w:pPr>
              <w:spacing w:before="20" w:after="4"/>
              <w:rPr>
                <w:lang w:val="en-US"/>
              </w:rPr>
            </w:pPr>
            <w:r w:rsidRPr="00335E9F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Serve-receive-to-attack chain: 3-touch sequence from reception to attack finish</w:t>
            </w:r>
          </w:p>
          <w:p w14:paraId="27D1C535" w14:textId="77777777" w:rsidR="001522A1" w:rsidRPr="00335E9F" w:rsidRDefault="001522A1" w:rsidP="001522A1">
            <w:pPr>
              <w:spacing w:before="4" w:after="4"/>
              <w:rPr>
                <w:lang w:val="en-US"/>
              </w:rPr>
            </w:pPr>
            <w:r w:rsidRPr="00335E9F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335E9F">
              <w:rPr>
                <w:color w:val="000000"/>
                <w:sz w:val="17"/>
                <w:szCs w:val="17"/>
                <w:lang w:val="en-US"/>
              </w:rPr>
              <w:t>Dig recovery: return to ready position immediately after defensive contact</w:t>
            </w:r>
          </w:p>
          <w:p w14:paraId="05378211" w14:textId="6C88983B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6v6 across </w:t>
            </w:r>
            <w:r w:rsidR="001522A1">
              <w:rPr>
                <w:color w:val="000000"/>
                <w:sz w:val="17"/>
                <w:szCs w:val="17"/>
                <w:lang w:val="en-US"/>
              </w:rPr>
              <w:t>regular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 xml:space="preserve">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net</w:t>
            </w:r>
          </w:p>
        </w:tc>
      </w:tr>
      <w:tr w:rsidR="0045145A" w:rsidRPr="00B17405" w14:paraId="7B90F003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30FAFA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191878" w14:textId="71ED3DD0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Progression + finishing; support runs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consolidation</w:t>
            </w:r>
          </w:p>
          <w:p w14:paraId="3DCC90A8" w14:textId="6788A76C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Recover possession; prevent progression; </w:t>
            </w:r>
            <w:r w:rsidR="00DA5659">
              <w:rPr>
                <w:color w:val="000000"/>
                <w:sz w:val="17"/>
                <w:szCs w:val="17"/>
                <w:lang w:val="en-US"/>
              </w:rPr>
              <w:t>protect the scoring area</w:t>
            </w:r>
            <w:r w:rsidR="002867EB">
              <w:rPr>
                <w:color w:val="000000"/>
                <w:sz w:val="17"/>
                <w:szCs w:val="17"/>
                <w:lang w:val="en-US"/>
              </w:rPr>
              <w:t>-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onsolidation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EEAF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6476F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Consolidate the support-run principle: assist from a running player earns a bonus; cooperative attack</w:t>
            </w:r>
          </w:p>
          <w:p w14:paraId="167F5554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Individual marking; recover possession; protect goal</w:t>
            </w:r>
          </w:p>
          <w:p w14:paraId="2DF92F7D" w14:textId="77777777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Exaggeration (assist bonus reinforces cooperative attack principle); Representation (full game)</w:t>
            </w:r>
          </w:p>
          <w:p w14:paraId="4B9F9C2F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4537A5BE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How many of your goals today were 2-pointers (assist from a running player)?</w:t>
            </w:r>
          </w:p>
          <w:p w14:paraId="02DE4EBB" w14:textId="3C1C13F4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Compared to </w:t>
            </w:r>
            <w:r w:rsidR="00F74F1B" w:rsidRPr="001F6438">
              <w:rPr>
                <w:color w:val="000000"/>
                <w:sz w:val="15"/>
                <w:szCs w:val="15"/>
                <w:lang w:val="en-US"/>
              </w:rPr>
              <w:t>the initial lessons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, does your team move more now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changed?</w:t>
            </w:r>
          </w:p>
          <w:p w14:paraId="257F1435" w14:textId="77777777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>• Which defensive move stopped an attack in the last 5 minutes?</w:t>
            </w:r>
          </w:p>
          <w:p w14:paraId="1736F88B" w14:textId="77777777" w:rsidR="0045145A" w:rsidRDefault="00000000">
            <w:pPr>
              <w:pBdr>
                <w:top w:val="single" w:sz="4" w:space="1" w:color="2E75B6"/>
              </w:pBdr>
              <w:spacing w:before="8" w:after="8"/>
            </w:pPr>
            <w:r>
              <w:rPr>
                <w:b/>
                <w:bCs/>
                <w:color w:val="1F4E79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1F4E79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1F4E79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4v4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9BB52" w14:textId="5DED1696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>ATK:</w:t>
            </w:r>
            <w:r w:rsidR="003023E3"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t xml:space="preserve"> </w:t>
            </w:r>
            <w:r w:rsidR="003023E3" w:rsidRPr="001F6438">
              <w:rPr>
                <w:sz w:val="18"/>
                <w:szCs w:val="18"/>
                <w:lang w:val="en-US"/>
              </w:rPr>
              <w:t>Offensive transition</w:t>
            </w:r>
            <w:r w:rsidRPr="001F6438">
              <w:rPr>
                <w:sz w:val="17"/>
                <w:szCs w:val="17"/>
                <w:lang w:val="en-US"/>
              </w:rPr>
              <w:t xml:space="preserve">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pass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>ing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>and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dribbl</w:t>
            </w:r>
            <w:r w:rsidR="003023E3" w:rsidRPr="001F6438">
              <w:rPr>
                <w:color w:val="000000"/>
                <w:sz w:val="17"/>
                <w:szCs w:val="17"/>
                <w:lang w:val="en-US"/>
              </w:rPr>
              <w:t>ing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in real-speed overload situations</w:t>
            </w:r>
          </w:p>
          <w:p w14:paraId="4BC415ED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2-defender combination: pressure on ball + cover of second attacker</w:t>
            </w:r>
          </w:p>
          <w:p w14:paraId="3C89F678" w14:textId="77777777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6v6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EC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C13D7A" w14:textId="1414A74A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="001522A1" w:rsidRPr="001522A1">
              <w:rPr>
                <w:color w:val="000000"/>
                <w:sz w:val="17"/>
                <w:szCs w:val="17"/>
                <w:lang w:val="en-US"/>
              </w:rPr>
              <w:t>Full 3-touch chain at controlled pace: serve-receive → set → attack</w:t>
            </w:r>
          </w:p>
          <w:p w14:paraId="776029AA" w14:textId="1194D4A2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="001522A1" w:rsidRPr="001522A1">
              <w:rPr>
                <w:color w:val="000000"/>
                <w:sz w:val="17"/>
                <w:szCs w:val="17"/>
                <w:lang w:val="en-US"/>
              </w:rPr>
              <w:t>Block-and-defense: blocker at net + two defenders players reading the attack</w:t>
            </w:r>
          </w:p>
          <w:p w14:paraId="3F2B4F60" w14:textId="7721F8D5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="001522A1" w:rsidRPr="001F6438">
              <w:rPr>
                <w:color w:val="000000"/>
                <w:sz w:val="17"/>
                <w:szCs w:val="17"/>
                <w:lang w:val="en-US"/>
              </w:rPr>
              <w:t xml:space="preserve">6v6 across </w:t>
            </w:r>
            <w:r w:rsidR="001522A1">
              <w:rPr>
                <w:color w:val="000000"/>
                <w:sz w:val="17"/>
                <w:szCs w:val="17"/>
                <w:lang w:val="en-US"/>
              </w:rPr>
              <w:t>regular</w:t>
            </w:r>
            <w:r w:rsidR="001522A1" w:rsidRPr="001F6438">
              <w:rPr>
                <w:color w:val="000000"/>
                <w:sz w:val="17"/>
                <w:szCs w:val="17"/>
                <w:lang w:val="en-US"/>
              </w:rPr>
              <w:t xml:space="preserve"> net</w:t>
            </w:r>
          </w:p>
        </w:tc>
      </w:tr>
      <w:tr w:rsidR="0045145A" w:rsidRPr="00B17405" w14:paraId="741C9666" w14:textId="77777777" w:rsidTr="00A671DD">
        <w:tc>
          <w:tcPr>
            <w:tcW w:w="83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5490A4" w14:textId="77777777" w:rsidR="0045145A" w:rsidRDefault="00000000">
            <w:pPr>
              <w:spacing w:before="40" w:after="40"/>
              <w:jc w:val="center"/>
            </w:pPr>
            <w:r>
              <w:rPr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3D8646" w14:textId="77777777" w:rsidR="0045145A" w:rsidRPr="001F6438" w:rsidRDefault="00000000">
            <w:pPr>
              <w:spacing w:before="20" w:after="6"/>
              <w:rPr>
                <w:lang w:val="en-US"/>
              </w:rPr>
            </w:pPr>
            <w:r w:rsidRPr="001F6438">
              <w:rPr>
                <w:b/>
                <w:bCs/>
                <w:color w:val="404040"/>
                <w:sz w:val="18"/>
                <w:szCs w:val="18"/>
                <w:lang w:val="en-US"/>
              </w:rPr>
              <w:t>FINAL GAME EVALUATION</w:t>
            </w:r>
          </w:p>
          <w:p w14:paraId="3054E2BB" w14:textId="0A09E554" w:rsidR="0045145A" w:rsidRPr="001F6438" w:rsidRDefault="00000000">
            <w:pPr>
              <w:spacing w:before="4" w:after="20"/>
              <w:rPr>
                <w:lang w:val="en-US"/>
              </w:rPr>
            </w:pP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Performance Assessment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DD7EE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AEC5B" w14:textId="07944988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t xml:space="preserve">ATK: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Application of key offensive principles; decision-making across all game situations</w:t>
            </w:r>
          </w:p>
          <w:p w14:paraId="439A303E" w14:textId="4426DD25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="00D25E91">
              <w:rPr>
                <w:color w:val="000000"/>
                <w:sz w:val="17"/>
                <w:szCs w:val="17"/>
                <w:lang w:val="en-US"/>
              </w:rPr>
              <w:t>Full defensive integration: individual marking + collective shape + defensive protection of the scoring area</w:t>
            </w:r>
          </w:p>
          <w:p w14:paraId="0D39A021" w14:textId="4CAC5371" w:rsidR="0045145A" w:rsidRPr="001F6438" w:rsidRDefault="00000000">
            <w:pPr>
              <w:spacing w:before="6" w:after="4"/>
              <w:rPr>
                <w:lang w:val="en-US"/>
              </w:rPr>
            </w:pPr>
            <w:r w:rsidRPr="001F6438">
              <w:rPr>
                <w:b/>
                <w:bCs/>
                <w:color w:val="595959"/>
                <w:sz w:val="18"/>
                <w:szCs w:val="18"/>
                <w:lang w:val="en-US"/>
              </w:rPr>
              <w:t xml:space="preserve">Principle: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Game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; post-unit individual feedback and group reflection</w:t>
            </w:r>
          </w:p>
          <w:p w14:paraId="76C0D126" w14:textId="77777777" w:rsidR="0045145A" w:rsidRPr="001F6438" w:rsidRDefault="00000000">
            <w:pPr>
              <w:spacing w:before="6" w:after="2"/>
              <w:rPr>
                <w:lang w:val="en-US"/>
              </w:rPr>
            </w:pPr>
            <w:r w:rsidRPr="001F6438">
              <w:rPr>
                <w:b/>
                <w:bCs/>
                <w:color w:val="000000"/>
                <w:sz w:val="16"/>
                <w:szCs w:val="16"/>
                <w:lang w:val="en-US"/>
              </w:rPr>
              <w:t>Tactical Questions:</w:t>
            </w:r>
          </w:p>
          <w:p w14:paraId="5E24A3BA" w14:textId="00DBE1D8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Looking back at 20 lessons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what is the biggest change you notice in how you play?</w:t>
            </w:r>
          </w:p>
          <w:p w14:paraId="3EA9F967" w14:textId="447765F6" w:rsidR="0045145A" w:rsidRPr="001F6438" w:rsidRDefault="00000000">
            <w:pPr>
              <w:spacing w:before="2" w:after="2"/>
              <w:ind w:left="160"/>
              <w:rPr>
                <w:lang w:val="en-US"/>
              </w:rPr>
            </w:pP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• Which principle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keeping the ball, moving forward, or finishing </w:t>
            </w:r>
            <w:r w:rsidR="007751A6" w:rsidRPr="001F6438">
              <w:rPr>
                <w:color w:val="000000"/>
                <w:sz w:val="15"/>
                <w:szCs w:val="15"/>
                <w:lang w:val="en-US"/>
              </w:rPr>
              <w:t>-</w:t>
            </w:r>
            <w:r w:rsidRPr="001F6438">
              <w:rPr>
                <w:color w:val="000000"/>
                <w:sz w:val="15"/>
                <w:szCs w:val="15"/>
                <w:lang w:val="en-US"/>
              </w:rPr>
              <w:t xml:space="preserve"> feels most natural now?</w:t>
            </w:r>
          </w:p>
          <w:p w14:paraId="19D1AE4D" w14:textId="5969662C" w:rsidR="0045145A" w:rsidRPr="001F6438" w:rsidRDefault="00000000">
            <w:pPr>
              <w:pBdr>
                <w:top w:val="single" w:sz="4" w:space="1" w:color="2E75B6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1F4E79"/>
                <w:sz w:val="18"/>
                <w:szCs w:val="18"/>
                <w:lang w:val="en-US"/>
              </w:rPr>
              <w:lastRenderedPageBreak/>
              <w:t xml:space="preserve">Game format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4v4 + goalkeeper 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>–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 evaluation</w:t>
            </w:r>
            <w:r w:rsidR="007751A6" w:rsidRPr="001F6438">
              <w:rPr>
                <w:color w:val="000000"/>
                <w:sz w:val="17"/>
                <w:szCs w:val="17"/>
                <w:lang w:val="en-US"/>
              </w:rPr>
              <w:t xml:space="preserve"> game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6E0B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187733" w14:textId="77777777" w:rsidR="0045145A" w:rsidRPr="001F6438" w:rsidRDefault="00000000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375623"/>
                <w:sz w:val="18"/>
                <w:szCs w:val="18"/>
                <w:lang w:val="en-US"/>
              </w:rPr>
              <w:lastRenderedPageBreak/>
              <w:t xml:space="preserve">ATK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>Full technical and tactical performance: passing quality, movement, shooting, decision-making</w:t>
            </w:r>
          </w:p>
          <w:p w14:paraId="71A18DFB" w14:textId="77777777" w:rsidR="0045145A" w:rsidRPr="001F6438" w:rsidRDefault="00000000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F6438">
              <w:rPr>
                <w:color w:val="000000"/>
                <w:sz w:val="17"/>
                <w:szCs w:val="17"/>
                <w:lang w:val="en-US"/>
              </w:rPr>
              <w:t xml:space="preserve">Defensive stance, marking position, and recovery </w:t>
            </w:r>
            <w:proofErr w:type="spellStart"/>
            <w:r w:rsidRPr="001F6438">
              <w:rPr>
                <w:color w:val="000000"/>
                <w:sz w:val="17"/>
                <w:szCs w:val="17"/>
                <w:lang w:val="en-US"/>
              </w:rPr>
              <w:t>behaviour</w:t>
            </w:r>
            <w:proofErr w:type="spellEnd"/>
          </w:p>
          <w:p w14:paraId="5DD0C7B3" w14:textId="7ABFB2E8" w:rsidR="0045145A" w:rsidRDefault="00000000">
            <w:pPr>
              <w:pBdr>
                <w:top w:val="single" w:sz="4" w:space="1" w:color="538135"/>
              </w:pBdr>
              <w:spacing w:before="8" w:after="8"/>
            </w:pPr>
            <w:r>
              <w:rPr>
                <w:b/>
                <w:bCs/>
                <w:color w:val="375623"/>
                <w:sz w:val="18"/>
                <w:szCs w:val="18"/>
              </w:rPr>
              <w:t xml:space="preserve">Game </w:t>
            </w:r>
            <w:proofErr w:type="spellStart"/>
            <w:r>
              <w:rPr>
                <w:b/>
                <w:bCs/>
                <w:color w:val="375623"/>
                <w:sz w:val="18"/>
                <w:szCs w:val="18"/>
              </w:rPr>
              <w:t>format</w:t>
            </w:r>
            <w:proofErr w:type="spellEnd"/>
            <w:r>
              <w:rPr>
                <w:b/>
                <w:bCs/>
                <w:color w:val="375623"/>
                <w:sz w:val="18"/>
                <w:szCs w:val="18"/>
              </w:rPr>
              <w:t xml:space="preserve">: </w:t>
            </w:r>
            <w:r>
              <w:rPr>
                <w:color w:val="000000"/>
                <w:sz w:val="17"/>
                <w:szCs w:val="17"/>
              </w:rPr>
              <w:t xml:space="preserve">6v6 + </w:t>
            </w:r>
            <w:proofErr w:type="spellStart"/>
            <w:r>
              <w:rPr>
                <w:color w:val="000000"/>
                <w:sz w:val="17"/>
                <w:szCs w:val="17"/>
              </w:rPr>
              <w:t>goalkeep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402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4CC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31346B" w14:textId="77777777" w:rsidR="001522A1" w:rsidRPr="001F6438" w:rsidRDefault="001522A1" w:rsidP="001522A1">
            <w:pPr>
              <w:spacing w:before="20" w:after="4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ATK: </w:t>
            </w:r>
            <w:r w:rsidRPr="001522A1">
              <w:rPr>
                <w:color w:val="000000"/>
                <w:sz w:val="17"/>
                <w:szCs w:val="17"/>
                <w:lang w:val="en-US"/>
              </w:rPr>
              <w:t>Full 3-touch chain at controlled pace: serve-receive → set → attack</w:t>
            </w:r>
          </w:p>
          <w:p w14:paraId="39B4DD30" w14:textId="77777777" w:rsidR="001522A1" w:rsidRPr="001F6438" w:rsidRDefault="001522A1" w:rsidP="001522A1">
            <w:pPr>
              <w:spacing w:before="4" w:after="4"/>
              <w:rPr>
                <w:lang w:val="en-US"/>
              </w:rPr>
            </w:pPr>
            <w:r w:rsidRPr="001F6438">
              <w:rPr>
                <w:b/>
                <w:bCs/>
                <w:color w:val="C00000"/>
                <w:sz w:val="18"/>
                <w:szCs w:val="18"/>
                <w:lang w:val="en-US"/>
              </w:rPr>
              <w:t xml:space="preserve">DEF: </w:t>
            </w:r>
            <w:r w:rsidRPr="001522A1">
              <w:rPr>
                <w:color w:val="000000"/>
                <w:sz w:val="17"/>
                <w:szCs w:val="17"/>
                <w:lang w:val="en-US"/>
              </w:rPr>
              <w:t>Block-and-defense: blocker at net + two defenders players reading the attack</w:t>
            </w:r>
          </w:p>
          <w:p w14:paraId="1230C5AF" w14:textId="4B033DE9" w:rsidR="0045145A" w:rsidRPr="001F6438" w:rsidRDefault="00000000">
            <w:pPr>
              <w:pBdr>
                <w:top w:val="single" w:sz="4" w:space="1" w:color="C00000"/>
              </w:pBdr>
              <w:spacing w:before="8" w:after="8"/>
              <w:rPr>
                <w:lang w:val="en-US"/>
              </w:rPr>
            </w:pPr>
            <w:r w:rsidRPr="001F6438">
              <w:rPr>
                <w:b/>
                <w:bCs/>
                <w:color w:val="7B2C2C"/>
                <w:sz w:val="18"/>
                <w:szCs w:val="18"/>
                <w:lang w:val="en-US"/>
              </w:rPr>
              <w:t xml:space="preserve">Game format: </w:t>
            </w:r>
            <w:r w:rsidR="001522A1" w:rsidRPr="001F6438">
              <w:rPr>
                <w:color w:val="000000"/>
                <w:sz w:val="17"/>
                <w:szCs w:val="17"/>
                <w:lang w:val="en-US"/>
              </w:rPr>
              <w:t xml:space="preserve">6v6 across </w:t>
            </w:r>
            <w:r w:rsidR="001522A1">
              <w:rPr>
                <w:color w:val="000000"/>
                <w:sz w:val="17"/>
                <w:szCs w:val="17"/>
                <w:lang w:val="en-US"/>
              </w:rPr>
              <w:t>regular</w:t>
            </w:r>
            <w:r w:rsidR="001522A1" w:rsidRPr="001F6438">
              <w:rPr>
                <w:color w:val="000000"/>
                <w:sz w:val="17"/>
                <w:szCs w:val="17"/>
                <w:lang w:val="en-US"/>
              </w:rPr>
              <w:t xml:space="preserve"> net</w:t>
            </w:r>
          </w:p>
        </w:tc>
      </w:tr>
    </w:tbl>
    <w:p w14:paraId="07C2C05E" w14:textId="79C99270" w:rsidR="0045145A" w:rsidRPr="00D25E91" w:rsidRDefault="00000000">
      <w:pPr>
        <w:spacing w:before="60" w:after="60"/>
        <w:rPr>
          <w:color w:val="595959"/>
          <w:sz w:val="16"/>
          <w:szCs w:val="16"/>
          <w:lang w:val="en-US"/>
        </w:rPr>
      </w:pPr>
      <w:r w:rsidRPr="001F6438">
        <w:rPr>
          <w:color w:val="595959"/>
          <w:sz w:val="16"/>
          <w:szCs w:val="16"/>
          <w:lang w:val="en-US"/>
        </w:rPr>
        <w:t xml:space="preserve">ATK = Offensive content; DEF = Defensive content; GK = Goalkeeper; </w:t>
      </w:r>
      <w:proofErr w:type="spellStart"/>
      <w:r w:rsidRPr="001F6438">
        <w:rPr>
          <w:color w:val="595959"/>
          <w:sz w:val="16"/>
          <w:szCs w:val="16"/>
          <w:lang w:val="en-US"/>
        </w:rPr>
        <w:t>TGfU</w:t>
      </w:r>
      <w:proofErr w:type="spellEnd"/>
      <w:r w:rsidRPr="001F6438">
        <w:rPr>
          <w:color w:val="595959"/>
          <w:sz w:val="16"/>
          <w:szCs w:val="16"/>
          <w:lang w:val="en-US"/>
        </w:rPr>
        <w:t xml:space="preserve"> game format progresses from 2v2+GK (Lessons 1–4) → 3v3+GK (Lessons 5–12) → 4v4+GK (Lessons 13–20). DI-Handball progresses from 4v4+GK (Lessons 1–7) → 5v5+GK (Lessons 8–15) → 6v6+GK (Lessons 16–20). DI-Volleyball progresses from 4v4 (Lessons 1–7) → 5v5 (Lessons 8–15) → 6v6 (Lessons 16–20).</w:t>
      </w:r>
      <w:r w:rsidR="00DA5659">
        <w:rPr>
          <w:color w:val="595959"/>
          <w:sz w:val="16"/>
          <w:szCs w:val="16"/>
          <w:lang w:val="en-US"/>
        </w:rPr>
        <w:t xml:space="preserve"> </w:t>
      </w:r>
      <w:r w:rsidR="00DA5659" w:rsidRPr="00D25E91">
        <w:rPr>
          <w:color w:val="595959"/>
          <w:sz w:val="16"/>
          <w:szCs w:val="16"/>
          <w:lang w:val="en-US"/>
        </w:rPr>
        <w:t>Specific learning tasks were designed according to the instructional model and sport modality.</w:t>
      </w:r>
    </w:p>
    <w:p w14:paraId="42D2ABA3" w14:textId="77777777" w:rsidR="00F74F1B" w:rsidRPr="001F6438" w:rsidRDefault="00F74F1B">
      <w:pPr>
        <w:spacing w:before="60" w:after="60"/>
        <w:rPr>
          <w:color w:val="595959"/>
          <w:sz w:val="16"/>
          <w:szCs w:val="16"/>
          <w:lang w:val="en-US"/>
        </w:rPr>
      </w:pPr>
    </w:p>
    <w:p w14:paraId="6228943C" w14:textId="02D0BF4C" w:rsidR="003023E3" w:rsidRPr="001F6438" w:rsidRDefault="003023E3" w:rsidP="003023E3">
      <w:pPr>
        <w:spacing w:before="60" w:after="60"/>
        <w:rPr>
          <w:lang w:val="en-US"/>
        </w:rPr>
      </w:pPr>
    </w:p>
    <w:sectPr w:rsidR="003023E3" w:rsidRPr="001F6438">
      <w:pgSz w:w="15840" w:h="12240"/>
      <w:pgMar w:top="800" w:right="700" w:bottom="800" w:left="7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11BB9"/>
    <w:multiLevelType w:val="hybridMultilevel"/>
    <w:tmpl w:val="649A0440"/>
    <w:lvl w:ilvl="0" w:tplc="47CA7FCE">
      <w:start w:val="1"/>
      <w:numFmt w:val="bullet"/>
      <w:lvlText w:val="●"/>
      <w:lvlJc w:val="left"/>
      <w:pPr>
        <w:ind w:left="720" w:hanging="360"/>
      </w:pPr>
    </w:lvl>
    <w:lvl w:ilvl="1" w:tplc="A956CCE6">
      <w:start w:val="1"/>
      <w:numFmt w:val="bullet"/>
      <w:lvlText w:val="○"/>
      <w:lvlJc w:val="left"/>
      <w:pPr>
        <w:ind w:left="1440" w:hanging="360"/>
      </w:pPr>
    </w:lvl>
    <w:lvl w:ilvl="2" w:tplc="51B8860A">
      <w:start w:val="1"/>
      <w:numFmt w:val="bullet"/>
      <w:lvlText w:val="■"/>
      <w:lvlJc w:val="left"/>
      <w:pPr>
        <w:ind w:left="2160" w:hanging="360"/>
      </w:pPr>
    </w:lvl>
    <w:lvl w:ilvl="3" w:tplc="CD560238">
      <w:start w:val="1"/>
      <w:numFmt w:val="bullet"/>
      <w:lvlText w:val="●"/>
      <w:lvlJc w:val="left"/>
      <w:pPr>
        <w:ind w:left="2880" w:hanging="360"/>
      </w:pPr>
    </w:lvl>
    <w:lvl w:ilvl="4" w:tplc="599E8E4E">
      <w:start w:val="1"/>
      <w:numFmt w:val="bullet"/>
      <w:lvlText w:val="○"/>
      <w:lvlJc w:val="left"/>
      <w:pPr>
        <w:ind w:left="3600" w:hanging="360"/>
      </w:pPr>
    </w:lvl>
    <w:lvl w:ilvl="5" w:tplc="CECE2A18">
      <w:start w:val="1"/>
      <w:numFmt w:val="bullet"/>
      <w:lvlText w:val="■"/>
      <w:lvlJc w:val="left"/>
      <w:pPr>
        <w:ind w:left="4320" w:hanging="360"/>
      </w:pPr>
    </w:lvl>
    <w:lvl w:ilvl="6" w:tplc="64242260">
      <w:start w:val="1"/>
      <w:numFmt w:val="bullet"/>
      <w:lvlText w:val="●"/>
      <w:lvlJc w:val="left"/>
      <w:pPr>
        <w:ind w:left="5040" w:hanging="360"/>
      </w:pPr>
    </w:lvl>
    <w:lvl w:ilvl="7" w:tplc="2A4C059A">
      <w:start w:val="1"/>
      <w:numFmt w:val="bullet"/>
      <w:lvlText w:val="●"/>
      <w:lvlJc w:val="left"/>
      <w:pPr>
        <w:ind w:left="5760" w:hanging="360"/>
      </w:pPr>
    </w:lvl>
    <w:lvl w:ilvl="8" w:tplc="4CBA04C8">
      <w:start w:val="1"/>
      <w:numFmt w:val="bullet"/>
      <w:lvlText w:val="●"/>
      <w:lvlJc w:val="left"/>
      <w:pPr>
        <w:ind w:left="6480" w:hanging="360"/>
      </w:pPr>
    </w:lvl>
  </w:abstractNum>
  <w:num w:numId="1" w16cid:durableId="12153101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45A"/>
    <w:rsid w:val="001522A1"/>
    <w:rsid w:val="001F6438"/>
    <w:rsid w:val="002867EB"/>
    <w:rsid w:val="003023E3"/>
    <w:rsid w:val="0040246B"/>
    <w:rsid w:val="0045145A"/>
    <w:rsid w:val="0055275B"/>
    <w:rsid w:val="00621FA9"/>
    <w:rsid w:val="007751A6"/>
    <w:rsid w:val="00967BEC"/>
    <w:rsid w:val="00A671DD"/>
    <w:rsid w:val="00B17405"/>
    <w:rsid w:val="00BC44CC"/>
    <w:rsid w:val="00C60F95"/>
    <w:rsid w:val="00D25E91"/>
    <w:rsid w:val="00DA5659"/>
    <w:rsid w:val="00DB5EC5"/>
    <w:rsid w:val="00F7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373D6"/>
  <w15:docId w15:val="{29C39206-E0F3-456B-83DA-F0DE47FF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spacing w:before="360" w:after="180"/>
      <w:outlineLvl w:val="0"/>
    </w:pPr>
    <w:rPr>
      <w:b/>
      <w:bCs/>
      <w:color w:val="1F1F1F"/>
      <w:sz w:val="36"/>
      <w:szCs w:val="36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7751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51A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51A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51A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51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51</Words>
  <Characters>18637</Characters>
  <Application>Microsoft Office Word</Application>
  <DocSecurity>0</DocSecurity>
  <Lines>1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stavo De Conti T. Costa</cp:lastModifiedBy>
  <cp:revision>3</cp:revision>
  <cp:lastPrinted>2026-04-22T18:53:00Z</cp:lastPrinted>
  <dcterms:created xsi:type="dcterms:W3CDTF">2026-04-22T18:53:00Z</dcterms:created>
  <dcterms:modified xsi:type="dcterms:W3CDTF">2026-04-22T18:57:00Z</dcterms:modified>
</cp:coreProperties>
</file>